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100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419"/>
        <w:gridCol w:w="6628"/>
      </w:tblGrid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sz w:val="24"/>
                <w:szCs w:val="24"/>
              </w:rPr>
              <w:t>Databases/Tools/Softwares</w:t>
            </w:r>
          </w:p>
        </w:tc>
        <w:tc>
          <w:tcPr>
            <w:tcW w:w="6628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sz w:val="24"/>
                <w:szCs w:val="24"/>
              </w:rPr>
              <w:t>Accessibility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SGeD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bioinf.xmu.edu.cn:8080/databases/TiSGeD/index.html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Gene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verygene.com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Gene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ncbi.nlm.nih.gov/unigene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GER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bioinfo.wilmer.jhu.edu/tiger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It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c-it.mpi-bn.mpg.de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GPS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anchor="goto=welcome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biogps.org/#goto=welcome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Human Protein Atlas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proteinatlas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ProtKB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uniprot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gnalP 4.1 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cbs.dtu.dk/services/SignalP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retomeP 2.0 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cbs.dtu.dk/services/SecretomeP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oCarta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exocarta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P 1.1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cbs.dtu.dk/services/TargetP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HMM v. 2.0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cbs.dtu.dk/services/TMHMM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Proteome Database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plasmaproteomedatabase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MANIA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genemania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NG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string-db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Class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dcv.uhnres.utoronto.ca/FPCLASS/ppis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Walk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umm.uni-heidelberg.de/apps/zmf/mirwalk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TarBase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mirtarbase.mbc.nctu.edu.tw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bookmarkStart w:id="0" w:name="_GoBack"/>
        <w:bookmarkEnd w:id="0"/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Scan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targetscan.org/</w:t>
              </w:r>
            </w:hyperlink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RNA.org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microrna.org/microrna/home.do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scape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www.cytoscape.org/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5E30" w:rsidRPr="00440D47" w:rsidTr="008F612C">
        <w:tc>
          <w:tcPr>
            <w:tcW w:w="3419" w:type="dxa"/>
          </w:tcPr>
          <w:p w:rsidR="00E65E30" w:rsidRPr="00440D47" w:rsidRDefault="00E65E30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0D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xpress</w:t>
            </w:r>
          </w:p>
        </w:tc>
        <w:tc>
          <w:tcPr>
            <w:tcW w:w="6628" w:type="dxa"/>
          </w:tcPr>
          <w:p w:rsidR="00E65E30" w:rsidRPr="008F612C" w:rsidRDefault="008F612C" w:rsidP="00BE03CD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="00E65E30" w:rsidRPr="008F612C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http://bioinformatica.mty.itesm.mx:8080/Biomatec/Surviva X.jsp</w:t>
              </w:r>
            </w:hyperlink>
            <w:r w:rsidR="00E65E30" w:rsidRPr="008F6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A33A16" w:rsidRDefault="00A33A16"/>
    <w:sectPr w:rsidR="00A33A16" w:rsidSect="00A33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65E30"/>
    <w:rsid w:val="003152BE"/>
    <w:rsid w:val="005D0652"/>
    <w:rsid w:val="006C3684"/>
    <w:rsid w:val="008F612C"/>
    <w:rsid w:val="00A33A16"/>
    <w:rsid w:val="00BE03CD"/>
    <w:rsid w:val="00E6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E5EC47-9458-4628-B63B-DB7A5871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E65E30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rsid w:val="00E65E3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5E30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E65E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8F61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-it.mpi-bn.mpg.de/" TargetMode="External"/><Relationship Id="rId13" Type="http://schemas.openxmlformats.org/officeDocument/2006/relationships/hyperlink" Target="http://www.cbs.dtu.dk/services/SecretomeP/" TargetMode="External"/><Relationship Id="rId18" Type="http://schemas.openxmlformats.org/officeDocument/2006/relationships/hyperlink" Target="http://www.genemania.org/" TargetMode="External"/><Relationship Id="rId26" Type="http://schemas.openxmlformats.org/officeDocument/2006/relationships/hyperlink" Target="http://bioinformatica.mty.itesm.mx:8080/Biomatec/Surviva%20X.jsp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umm.uni-heidelberg.de/apps/zmf/mirwalk/" TargetMode="External"/><Relationship Id="rId7" Type="http://schemas.openxmlformats.org/officeDocument/2006/relationships/hyperlink" Target="http://bioinfo.wilmer.jhu.edu/tiger/" TargetMode="External"/><Relationship Id="rId12" Type="http://schemas.openxmlformats.org/officeDocument/2006/relationships/hyperlink" Target="http://www.cbs.dtu.dk/services/SignalP/" TargetMode="External"/><Relationship Id="rId17" Type="http://schemas.openxmlformats.org/officeDocument/2006/relationships/hyperlink" Target="http://www.plasmaproteomedatabase.org/" TargetMode="External"/><Relationship Id="rId25" Type="http://schemas.openxmlformats.org/officeDocument/2006/relationships/hyperlink" Target="http://www.cytoscape.org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cbs.dtu.dk/services/TMHMM/" TargetMode="External"/><Relationship Id="rId20" Type="http://schemas.openxmlformats.org/officeDocument/2006/relationships/hyperlink" Target="http://dcv.uhnres.utoronto.ca/FPCLASS/ppis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unigene" TargetMode="External"/><Relationship Id="rId11" Type="http://schemas.openxmlformats.org/officeDocument/2006/relationships/hyperlink" Target="http://www.uniprot.org/" TargetMode="External"/><Relationship Id="rId24" Type="http://schemas.openxmlformats.org/officeDocument/2006/relationships/hyperlink" Target="http://www.microrna.org/microrna/home.do" TargetMode="External"/><Relationship Id="rId5" Type="http://schemas.openxmlformats.org/officeDocument/2006/relationships/hyperlink" Target="http://www.verygene.com/" TargetMode="External"/><Relationship Id="rId15" Type="http://schemas.openxmlformats.org/officeDocument/2006/relationships/hyperlink" Target="http://www.cbs.dtu.dk/services/TargetP/" TargetMode="External"/><Relationship Id="rId23" Type="http://schemas.openxmlformats.org/officeDocument/2006/relationships/hyperlink" Target="http://www.targetscan.org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proteinatlas.org/" TargetMode="External"/><Relationship Id="rId19" Type="http://schemas.openxmlformats.org/officeDocument/2006/relationships/hyperlink" Target="http://string-db.org/" TargetMode="External"/><Relationship Id="rId4" Type="http://schemas.openxmlformats.org/officeDocument/2006/relationships/hyperlink" Target="http://bioinf.xmu.edu.cn:8080/databases/TiSGeD/index.html" TargetMode="External"/><Relationship Id="rId9" Type="http://schemas.openxmlformats.org/officeDocument/2006/relationships/hyperlink" Target="http://biogps.org/" TargetMode="External"/><Relationship Id="rId14" Type="http://schemas.openxmlformats.org/officeDocument/2006/relationships/hyperlink" Target="http://www.exocarta.org/" TargetMode="External"/><Relationship Id="rId22" Type="http://schemas.openxmlformats.org/officeDocument/2006/relationships/hyperlink" Target="http://mirtarbase.mbc.nctu.edu.tw/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5</cp:revision>
  <dcterms:created xsi:type="dcterms:W3CDTF">2015-05-04T05:40:00Z</dcterms:created>
  <dcterms:modified xsi:type="dcterms:W3CDTF">2015-09-10T19:34:00Z</dcterms:modified>
</cp:coreProperties>
</file>